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EFC5E" w14:textId="77777777" w:rsidR="0092660C" w:rsidRDefault="00F774B3">
      <w:pPr>
        <w:rPr>
          <w:noProof/>
          <w:lang w:val="pt-BR" w:eastAsia="pt-BR"/>
        </w:rPr>
      </w:pPr>
      <w:r w:rsidRPr="00F774B3">
        <w:rPr>
          <w:noProof/>
          <w:lang w:val="pt-BR"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475DD4" wp14:editId="35F8A1D5">
                <wp:simplePos x="0" y="0"/>
                <wp:positionH relativeFrom="column">
                  <wp:posOffset>71771</wp:posOffset>
                </wp:positionH>
                <wp:positionV relativeFrom="paragraph">
                  <wp:posOffset>-4610</wp:posOffset>
                </wp:positionV>
                <wp:extent cx="6106886" cy="3652528"/>
                <wp:effectExtent l="0" t="0" r="27305" b="0"/>
                <wp:wrapNone/>
                <wp:docPr id="2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6886" cy="3652528"/>
                          <a:chOff x="0" y="0"/>
                          <a:chExt cx="6701972" cy="3528110"/>
                        </a:xfrm>
                      </wpg:grpSpPr>
                      <wpg:grpSp>
                        <wpg:cNvPr id="3" name="Agrupar 3"/>
                        <wpg:cNvGrpSpPr/>
                        <wpg:grpSpPr>
                          <a:xfrm>
                            <a:off x="0" y="0"/>
                            <a:ext cx="6701972" cy="3528110"/>
                            <a:chOff x="0" y="0"/>
                            <a:chExt cx="6701972" cy="3528110"/>
                          </a:xfrm>
                        </wpg:grpSpPr>
                        <wps:wsp>
                          <wps:cNvPr id="5" name="Retângulo 5"/>
                          <wps:cNvSpPr/>
                          <wps:spPr>
                            <a:xfrm>
                              <a:off x="2494793" y="0"/>
                              <a:ext cx="2114058" cy="31131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93B17C5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ahom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ssessed for eligibility (n = 64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6" name="Retângulo 6"/>
                          <wps:cNvSpPr/>
                          <wps:spPr>
                            <a:xfrm>
                              <a:off x="3035537" y="1330679"/>
                              <a:ext cx="1032571" cy="5850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1DCB6E5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ahom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llocated</w:t>
                                </w:r>
                              </w:p>
                              <w:p w14:paraId="1B615027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ahoma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 = 9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" name="Conector de seta reta 5"/>
                          <wps:cNvCnPr>
                            <a:stCxn id="5" idx="2"/>
                            <a:endCxn id="6" idx="0"/>
                          </wps:cNvCnPr>
                          <wps:spPr>
                            <a:xfrm>
                              <a:off x="3551822" y="311312"/>
                              <a:ext cx="1" cy="1019367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Retângulo 8"/>
                          <wps:cNvSpPr/>
                          <wps:spPr>
                            <a:xfrm>
                              <a:off x="4303287" y="424754"/>
                              <a:ext cx="2233084" cy="78763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667A211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Excluded (n = 550)</w:t>
                                </w:r>
                              </w:p>
                              <w:p w14:paraId="70C128DC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- Excluded pre-screening (n = 50)</w:t>
                                </w:r>
                              </w:p>
                              <w:p w14:paraId="3D497316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- Not meeting inclusion criteria (n = 268)</w:t>
                                </w:r>
                              </w:p>
                              <w:p w14:paraId="45D0F3E0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- Refused to participate (n = 158)</w:t>
                                </w:r>
                              </w:p>
                              <w:p w14:paraId="7C28ACE4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- Others reasons (n = 74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" name="Conector de seta reta 7"/>
                          <wps:cNvCnPr>
                            <a:endCxn id="8" idx="1"/>
                          </wps:cNvCnPr>
                          <wps:spPr>
                            <a:xfrm>
                              <a:off x="3551684" y="818539"/>
                              <a:ext cx="751603" cy="18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tângulo 10"/>
                          <wps:cNvSpPr/>
                          <wps:spPr>
                            <a:xfrm>
                              <a:off x="1090558" y="2076164"/>
                              <a:ext cx="1510437" cy="4150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251708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llocated to CG (n = 3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Retângulo 11"/>
                          <wps:cNvSpPr/>
                          <wps:spPr>
                            <a:xfrm>
                              <a:off x="4479534" y="2075369"/>
                              <a:ext cx="1448569" cy="41598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DC4F464" w14:textId="7F1E237F" w:rsidR="00F774B3" w:rsidRDefault="00581CD5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llocated to P</w:t>
                                </w:r>
                                <w:r w:rsidR="00F774B3"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G</w:t>
                                </w:r>
                                <w:r w:rsidR="00F774B3">
                                  <w:rPr>
                                    <w:rFonts w:asciiTheme="minorHAnsi" w:eastAsia="Times New Roman" w:hAnsi="Calibri"/>
                                    <w:color w:val="FFFFFF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F774B3"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(n = 58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" name="Retângulo 12"/>
                          <wps:cNvSpPr/>
                          <wps:spPr>
                            <a:xfrm>
                              <a:off x="3680704" y="2929313"/>
                              <a:ext cx="1491852" cy="463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F2D9C98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nalyzed to MD (n = 3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" name="Conector angulado 11"/>
                          <wps:cNvCnPr>
                            <a:stCxn id="6" idx="2"/>
                            <a:endCxn id="11" idx="1"/>
                          </wps:cNvCnPr>
                          <wps:spPr>
                            <a:xfrm rot="16200000" flipH="1">
                              <a:off x="3831851" y="1635670"/>
                              <a:ext cx="367656" cy="927711"/>
                            </a:xfrm>
                            <a:prstGeom prst="bentConnector2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ector angulado 12"/>
                          <wps:cNvCnPr>
                            <a:stCxn id="6" idx="2"/>
                            <a:endCxn id="10" idx="3"/>
                          </wps:cNvCnPr>
                          <wps:spPr>
                            <a:xfrm rot="5400000">
                              <a:off x="2892428" y="1624266"/>
                              <a:ext cx="367962" cy="950828"/>
                            </a:xfrm>
                            <a:prstGeom prst="bentConnector2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aixaDeTexto 16"/>
                          <wps:cNvSpPr txBox="1"/>
                          <wps:spPr>
                            <a:xfrm rot="16200000">
                              <a:off x="-310568" y="576521"/>
                              <a:ext cx="881166" cy="2428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BE18A26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ahoma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nrollment: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" name="CaixaDeTexto 17"/>
                          <wps:cNvSpPr txBox="1"/>
                          <wps:spPr>
                            <a:xfrm rot="16200000">
                              <a:off x="-286090" y="1884279"/>
                              <a:ext cx="815062" cy="2428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51F2750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ahoma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llocation: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" name="CaixaDeTexto 18"/>
                          <wps:cNvSpPr txBox="1"/>
                          <wps:spPr>
                            <a:xfrm rot="16200000">
                              <a:off x="-229828" y="3050369"/>
                              <a:ext cx="712600" cy="2428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B2DDDAE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eastAsia="Tahoma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nalysis: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Retângulo 18"/>
                          <wps:cNvSpPr/>
                          <wps:spPr>
                            <a:xfrm>
                              <a:off x="5208138" y="2929195"/>
                              <a:ext cx="1493834" cy="463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A20C067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nalyzed to TRD (n = 28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9" name="Conector Angulado 19"/>
                          <wps:cNvCnPr>
                            <a:stCxn id="11" idx="2"/>
                            <a:endCxn id="12" idx="0"/>
                          </wps:cNvCnPr>
                          <wps:spPr>
                            <a:xfrm rot="5400000">
                              <a:off x="4596246" y="2321740"/>
                              <a:ext cx="437958" cy="777189"/>
                            </a:xfrm>
                            <a:prstGeom prst="bentConnector3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ector Angulado 20"/>
                          <wps:cNvCnPr>
                            <a:stCxn id="11" idx="2"/>
                            <a:endCxn id="18" idx="0"/>
                          </wps:cNvCnPr>
                          <wps:spPr>
                            <a:xfrm rot="16200000" flipH="1">
                              <a:off x="5360517" y="2334657"/>
                              <a:ext cx="437839" cy="751236"/>
                            </a:xfrm>
                            <a:prstGeom prst="bentConnector3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Retângulo 21"/>
                          <wps:cNvSpPr/>
                          <wps:spPr>
                            <a:xfrm>
                              <a:off x="1136345" y="2945111"/>
                              <a:ext cx="1414762" cy="463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F9D3CDB" w14:textId="77777777" w:rsidR="00F774B3" w:rsidRDefault="00F774B3" w:rsidP="00F774B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 New Roman" w:cstheme="minorBidi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nalyzed to CG (n = 32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  <wps:wsp>
                        <wps:cNvPr id="4" name="Conector reto 4"/>
                        <wps:cNvCnPr>
                          <a:stCxn id="10" idx="2"/>
                          <a:endCxn id="21" idx="0"/>
                        </wps:cNvCnPr>
                        <wps:spPr>
                          <a:xfrm flipH="1">
                            <a:off x="1843726" y="2491190"/>
                            <a:ext cx="2050" cy="45392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475DD4" id="Agrupar 1" o:spid="_x0000_s1026" style="position:absolute;margin-left:5.65pt;margin-top:-.35pt;width:480.85pt;height:287.6pt;z-index:251659264;mso-width-relative:margin;mso-height-relative:margin" coordsize="67019,35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">
                <v:group id="Agrupar 3" o:spid="_x0000_s1027" style="position:absolute;width:67019;height:35281" coordsize="67019,352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tângulo 5" o:spid="_x0000_s1028" style="position:absolute;left:24947;width:21141;height:3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gq3wwAAANoAAAAPAAAAZHJzL2Rvd25yZXYueG1sRI9BawIx&#10;FITvhf6H8ApepGYrWG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gv4Kt8MAAADaAAAADwAA&#10;AAAAAAAAAAAAAAAHAgAAZHJzL2Rvd25yZXYueG1sUEsFBgAAAAADAAMAtwAAAPcCAAAAAA==&#10;" filled="f" strokecolor="black [3213]" strokeweight="2pt">
                    <v:textbox>
                      <w:txbxContent>
                        <w:p w14:paraId="393B17C5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ahom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ssessed for eligibility (n = 640)</w:t>
                          </w:r>
                        </w:p>
                      </w:txbxContent>
                    </v:textbox>
                  </v:rect>
                  <v:rect id="Retângulo 6" o:spid="_x0000_s1029" style="position:absolute;left:30355;top:13306;width:10326;height:5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" filled="f" strokecolor="black [3213]" strokeweight="2pt">
                    <v:textbox>
                      <w:txbxContent>
                        <w:p w14:paraId="51DCB6E5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ahom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llocated</w:t>
                          </w:r>
                        </w:p>
                        <w:p w14:paraId="1B615027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ahoma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 = 90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de seta reta 5" o:spid="_x0000_s1030" type="#_x0000_t32" style="position:absolute;left:35518;top:3113;width:0;height:101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" strokecolor="black [3213]" strokeweight="1pt">
                    <v:stroke endarrow="block"/>
                  </v:shape>
                  <v:rect id="Retângulo 8" o:spid="_x0000_s1031" style="position:absolute;left:43032;top:4247;width:22331;height:7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" filled="f" strokecolor="black [3213]" strokeweight="2pt">
                    <v:textbox>
                      <w:txbxContent>
                        <w:p w14:paraId="2667A211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Excluded (n = 550)</w:t>
                          </w:r>
                        </w:p>
                        <w:p w14:paraId="70C128DC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- Excluded pre-screening (n = 50)</w:t>
                          </w:r>
                        </w:p>
                        <w:p w14:paraId="3D497316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- Not meeting inclusion criteria (n = 268)</w:t>
                          </w:r>
                        </w:p>
                        <w:p w14:paraId="45D0F3E0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- Refused to participate (n = 158)</w:t>
                          </w:r>
                        </w:p>
                        <w:p w14:paraId="7C28ACE4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- Others reasons (n = 74)</w:t>
                          </w:r>
                        </w:p>
                      </w:txbxContent>
                    </v:textbox>
                  </v:rect>
                  <v:shape id="Conector de seta reta 7" o:spid="_x0000_s1032" type="#_x0000_t32" style="position:absolute;left:35516;top:8185;width:751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" strokecolor="black [3213]" strokeweight="1pt">
                    <v:stroke endarrow="block"/>
                  </v:shape>
                  <v:rect id="Retângulo 10" o:spid="_x0000_s1033" style="position:absolute;left:10905;top:20761;width:15104;height:41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" filled="f" strokecolor="black [3213]" strokeweight="2pt">
                    <v:textbox>
                      <w:txbxContent>
                        <w:p w14:paraId="3F251708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llocated to CG (n = 32)</w:t>
                          </w:r>
                        </w:p>
                      </w:txbxContent>
                    </v:textbox>
                  </v:rect>
                  <v:rect id="Retângulo 11" o:spid="_x0000_s1034" style="position:absolute;left:44795;top:20753;width:14486;height:4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" filled="f" strokecolor="black [3213]" strokeweight="2pt">
                    <v:textbox>
                      <w:txbxContent>
                        <w:p w14:paraId="6DC4F464" w14:textId="7F1E237F" w:rsidR="00F774B3" w:rsidRDefault="00581CD5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llocated to P</w:t>
                          </w:r>
                          <w:r w:rsidR="00F774B3"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G</w:t>
                          </w:r>
                          <w:r w:rsidR="00F774B3">
                            <w:rPr>
                              <w:rFonts w:asciiTheme="minorHAnsi" w:eastAsia="Times New Roman" w:hAnsi="Calibri"/>
                              <w:color w:val="FFFFFF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r w:rsidR="00F774B3"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(n = 58)</w:t>
                          </w:r>
                        </w:p>
                      </w:txbxContent>
                    </v:textbox>
                  </v:rect>
                  <v:rect id="Retângulo 12" o:spid="_x0000_s1035" style="position:absolute;left:36807;top:29293;width:14918;height:46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" filled="f" strokecolor="black [3213]" strokeweight="2pt">
                    <v:textbox>
                      <w:txbxContent>
                        <w:p w14:paraId="3F2D9C98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nalyzed to MD (n = 30)</w:t>
                          </w:r>
                        </w:p>
                      </w:txbxContent>
                    </v:textbox>
                  </v:rect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Conector angulado 11" o:spid="_x0000_s1036" type="#_x0000_t33" style="position:absolute;left:38318;top:16356;width:3677;height:927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" strokecolor="black [3213]" strokeweight="1pt">
                    <v:stroke endarrow="block"/>
                  </v:shape>
                  <v:shape id="Conector angulado 12" o:spid="_x0000_s1037" type="#_x0000_t33" style="position:absolute;left:28924;top:16241;width:3680;height:9509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" strokecolor="black [3213]" strokeweight="1pt">
                    <v:stroke endarrow="block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DeTexto 16" o:spid="_x0000_s1038" type="#_x0000_t202" style="position:absolute;left:-3106;top:5764;width:8812;height:24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" filled="f" stroked="f">
                    <v:textbox>
                      <w:txbxContent>
                        <w:p w14:paraId="4BE18A26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ahoma" w:cstheme="minorBidi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Enrollment:</w:t>
                          </w:r>
                        </w:p>
                      </w:txbxContent>
                    </v:textbox>
                  </v:shape>
                  <v:shape id="CaixaDeTexto 17" o:spid="_x0000_s1039" type="#_x0000_t202" style="position:absolute;left:-2862;top:18843;width:8151;height:242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" filled="f" stroked="f">
                    <v:textbox>
                      <w:txbxContent>
                        <w:p w14:paraId="151F2750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ahoma" w:cstheme="minorBidi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llocation:</w:t>
                          </w:r>
                        </w:p>
                      </w:txbxContent>
                    </v:textbox>
                  </v:shape>
                  <v:shape id="CaixaDeTexto 18" o:spid="_x0000_s1040" type="#_x0000_t202" style="position:absolute;left:-2298;top:30503;width:7126;height:242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" filled="f" stroked="f">
                    <v:textbox>
                      <w:txbxContent>
                        <w:p w14:paraId="5B2DDDAE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eastAsia="Tahoma" w:cstheme="minorBidi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nalysis:</w:t>
                          </w:r>
                        </w:p>
                      </w:txbxContent>
                    </v:textbox>
                  </v:shape>
                  <v:rect id="Retângulo 18" o:spid="_x0000_s1041" style="position:absolute;left:52081;top:29291;width:14938;height:46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" filled="f" strokecolor="black [3213]" strokeweight="2pt">
                    <v:textbox>
                      <w:txbxContent>
                        <w:p w14:paraId="5A20C067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nalyzed to TRD (n = 28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ector Angulado 19" o:spid="_x0000_s1042" type="#_x0000_t34" style="position:absolute;left:45962;top:23217;width:4380;height:777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" strokecolor="black [3213]" strokeweight="1pt"/>
                  <v:shape id="Conector Angulado 20" o:spid="_x0000_s1043" type="#_x0000_t34" style="position:absolute;left:53605;top:23346;width:4378;height:751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" strokecolor="black [3213]" strokeweight="1pt"/>
                  <v:rect id="Retângulo 21" o:spid="_x0000_s1044" style="position:absolute;left:11363;top:29451;width:14148;height:46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" filled="f" strokecolor="black [3213]" strokeweight="2pt">
                    <v:textbox>
                      <w:txbxContent>
                        <w:p w14:paraId="0F9D3CDB" w14:textId="77777777" w:rsidR="00F774B3" w:rsidRDefault="00F774B3" w:rsidP="00F774B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 New Roman" w:cstheme="minorBidi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nalyzed to CG (n = 32)</w:t>
                          </w:r>
                        </w:p>
                      </w:txbxContent>
                    </v:textbox>
                  </v:rect>
                </v:group>
                <v:line id="Conector reto 4" o:spid="_x0000_s1045" style="position:absolute;flip:x;visibility:visible;mso-wrap-style:square" from="18437,24911" to="18457,29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" strokecolor="black [3213]" strokeweight="1pt"/>
              </v:group>
            </w:pict>
          </mc:Fallback>
        </mc:AlternateContent>
      </w:r>
      <w:r w:rsidRPr="00F774B3">
        <w:rPr>
          <w:noProof/>
          <w:lang w:val="pt-BR" w:eastAsia="pt-BR"/>
        </w:rPr>
        <w:t xml:space="preserve"> </w:t>
      </w:r>
    </w:p>
    <w:p w14:paraId="7C547278" w14:textId="77777777" w:rsidR="00F774B3" w:rsidRDefault="00F774B3">
      <w:pPr>
        <w:rPr>
          <w:noProof/>
          <w:lang w:val="pt-BR" w:eastAsia="pt-BR"/>
        </w:rPr>
      </w:pPr>
    </w:p>
    <w:p w14:paraId="4EB85B01" w14:textId="77777777" w:rsidR="00F774B3" w:rsidRDefault="00F774B3">
      <w:pPr>
        <w:rPr>
          <w:noProof/>
          <w:lang w:val="pt-BR" w:eastAsia="pt-BR"/>
        </w:rPr>
      </w:pPr>
    </w:p>
    <w:p w14:paraId="1188277B" w14:textId="77777777" w:rsidR="00F774B3" w:rsidRDefault="00F774B3">
      <w:pPr>
        <w:rPr>
          <w:noProof/>
          <w:lang w:val="pt-BR" w:eastAsia="pt-BR"/>
        </w:rPr>
      </w:pPr>
    </w:p>
    <w:p w14:paraId="2F5F65AA" w14:textId="77777777" w:rsidR="00F774B3" w:rsidRDefault="00F774B3">
      <w:pPr>
        <w:rPr>
          <w:noProof/>
          <w:lang w:val="pt-BR" w:eastAsia="pt-BR"/>
        </w:rPr>
      </w:pPr>
    </w:p>
    <w:p w14:paraId="79CBE546" w14:textId="77777777" w:rsidR="00F774B3" w:rsidRDefault="00F774B3">
      <w:pPr>
        <w:rPr>
          <w:noProof/>
          <w:lang w:val="pt-BR" w:eastAsia="pt-BR"/>
        </w:rPr>
      </w:pPr>
    </w:p>
    <w:p w14:paraId="1E27A951" w14:textId="77777777" w:rsidR="00F774B3" w:rsidRDefault="00F774B3">
      <w:pPr>
        <w:rPr>
          <w:noProof/>
          <w:lang w:val="pt-BR" w:eastAsia="pt-BR"/>
        </w:rPr>
      </w:pPr>
    </w:p>
    <w:p w14:paraId="729737B4" w14:textId="77777777" w:rsidR="00F774B3" w:rsidRDefault="00F774B3">
      <w:pPr>
        <w:rPr>
          <w:noProof/>
          <w:lang w:val="pt-BR" w:eastAsia="pt-BR"/>
        </w:rPr>
      </w:pPr>
    </w:p>
    <w:p w14:paraId="2E40E5D5" w14:textId="77777777" w:rsidR="00F774B3" w:rsidRDefault="00F774B3">
      <w:pPr>
        <w:rPr>
          <w:noProof/>
          <w:lang w:val="pt-BR" w:eastAsia="pt-BR"/>
        </w:rPr>
      </w:pPr>
    </w:p>
    <w:p w14:paraId="0ABDF685" w14:textId="77777777" w:rsidR="00F774B3" w:rsidRDefault="00F774B3">
      <w:pPr>
        <w:rPr>
          <w:noProof/>
          <w:lang w:val="pt-BR" w:eastAsia="pt-BR"/>
        </w:rPr>
      </w:pPr>
    </w:p>
    <w:p w14:paraId="34A71380" w14:textId="77777777" w:rsidR="00F774B3" w:rsidRDefault="00F774B3">
      <w:pPr>
        <w:rPr>
          <w:noProof/>
          <w:lang w:val="pt-BR" w:eastAsia="pt-BR"/>
        </w:rPr>
      </w:pPr>
    </w:p>
    <w:p w14:paraId="08A3DE69" w14:textId="77777777" w:rsidR="00F774B3" w:rsidRDefault="00F774B3">
      <w:pPr>
        <w:rPr>
          <w:noProof/>
          <w:lang w:val="pt-BR" w:eastAsia="pt-BR"/>
        </w:rPr>
      </w:pPr>
    </w:p>
    <w:p w14:paraId="10FE37E5" w14:textId="77777777" w:rsidR="0092660C" w:rsidRDefault="0092660C">
      <w:bookmarkStart w:id="0" w:name="_GoBack"/>
      <w:bookmarkEnd w:id="0"/>
    </w:p>
    <w:sectPr w:rsidR="0092660C" w:rsidSect="00C60D22">
      <w:head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B39ED" w14:textId="77777777" w:rsidR="002148B4" w:rsidRDefault="002148B4" w:rsidP="00581CD5">
      <w:pPr>
        <w:spacing w:after="0" w:line="240" w:lineRule="auto"/>
      </w:pPr>
      <w:r>
        <w:separator/>
      </w:r>
    </w:p>
  </w:endnote>
  <w:endnote w:type="continuationSeparator" w:id="0">
    <w:p w14:paraId="04FBB017" w14:textId="77777777" w:rsidR="002148B4" w:rsidRDefault="002148B4" w:rsidP="00581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91A70" w14:textId="77777777" w:rsidR="002148B4" w:rsidRDefault="002148B4" w:rsidP="00581CD5">
      <w:pPr>
        <w:spacing w:after="0" w:line="240" w:lineRule="auto"/>
      </w:pPr>
      <w:r>
        <w:separator/>
      </w:r>
    </w:p>
  </w:footnote>
  <w:footnote w:type="continuationSeparator" w:id="0">
    <w:p w14:paraId="35C1FDE4" w14:textId="77777777" w:rsidR="002148B4" w:rsidRDefault="002148B4" w:rsidP="00581C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4752A" w14:textId="5721817E" w:rsidR="00581CD5" w:rsidRDefault="00581CD5" w:rsidP="00581CD5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rFonts w:ascii="Times New Roman" w:eastAsia="Times New Roman" w:hAnsi="Times New Roman" w:cs="Times New Roman"/>
        <w:b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Potential Molecular </w:t>
    </w:r>
    <w:r w:rsidRPr="000649B7"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Biomarkers </w:t>
    </w: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>of Major D</w:t>
    </w:r>
    <w:r w:rsidRPr="000649B7">
      <w:rPr>
        <w:rFonts w:ascii="Times New Roman" w:eastAsia="Times New Roman" w:hAnsi="Times New Roman" w:cs="Times New Roman"/>
        <w:b/>
        <w:color w:val="000000"/>
        <w:sz w:val="24"/>
        <w:szCs w:val="24"/>
      </w:rPr>
      <w:t>epression</w:t>
    </w:r>
  </w:p>
  <w:p w14:paraId="2568BE77" w14:textId="1090E1E6" w:rsidR="00581CD5" w:rsidRDefault="00581CD5" w:rsidP="00581CD5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rFonts w:ascii="Times New Roman" w:eastAsia="Times New Roman" w:hAnsi="Times New Roman" w:cs="Times New Roman"/>
        <w:b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>Galvão et al., 2021.</w:t>
    </w:r>
  </w:p>
  <w:p w14:paraId="2E066F6E" w14:textId="77777777" w:rsidR="000B6C69" w:rsidRDefault="000B6C69" w:rsidP="00581CD5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rFonts w:ascii="Times New Roman" w:eastAsia="Times New Roman" w:hAnsi="Times New Roman" w:cs="Times New Roman"/>
        <w:b/>
        <w:color w:val="000000"/>
        <w:sz w:val="24"/>
        <w:szCs w:val="24"/>
      </w:rPr>
    </w:pPr>
  </w:p>
  <w:p w14:paraId="01A886B6" w14:textId="77777777" w:rsidR="000B6C69" w:rsidRDefault="000B6C69" w:rsidP="000B6C69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Information (SI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FFA"/>
    <w:rsid w:val="00052E31"/>
    <w:rsid w:val="000B6C69"/>
    <w:rsid w:val="002148B4"/>
    <w:rsid w:val="0022697C"/>
    <w:rsid w:val="00581CD5"/>
    <w:rsid w:val="005978FE"/>
    <w:rsid w:val="00776435"/>
    <w:rsid w:val="00800D58"/>
    <w:rsid w:val="0092660C"/>
    <w:rsid w:val="009B523A"/>
    <w:rsid w:val="00C60D22"/>
    <w:rsid w:val="00E12CE5"/>
    <w:rsid w:val="00E85FFA"/>
    <w:rsid w:val="00EA156A"/>
    <w:rsid w:val="00F7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2C244B"/>
  <w15:docId w15:val="{99773630-5808-4621-959E-CDFC0882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5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F774B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774B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774B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774B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774B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77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774B3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581C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81CD5"/>
  </w:style>
  <w:style w:type="paragraph" w:styleId="Rodap">
    <w:name w:val="footer"/>
    <w:basedOn w:val="Normal"/>
    <w:link w:val="RodapChar"/>
    <w:uiPriority w:val="99"/>
    <w:unhideWhenUsed/>
    <w:rsid w:val="00581C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1CD5"/>
  </w:style>
  <w:style w:type="character" w:styleId="Nmerodelinha">
    <w:name w:val="line number"/>
    <w:basedOn w:val="Fontepargpadro"/>
    <w:uiPriority w:val="99"/>
    <w:semiHidden/>
    <w:unhideWhenUsed/>
    <w:rsid w:val="00C60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Cecília Galvão</cp:lastModifiedBy>
  <cp:revision>3</cp:revision>
  <dcterms:created xsi:type="dcterms:W3CDTF">2021-03-08T14:38:00Z</dcterms:created>
  <dcterms:modified xsi:type="dcterms:W3CDTF">2021-03-08T18:53:00Z</dcterms:modified>
</cp:coreProperties>
</file>